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AE4" w:rsidRDefault="002B1754">
      <w:r w:rsidRPr="002B1754">
        <w:drawing>
          <wp:inline distT="0" distB="0" distL="0" distR="0">
            <wp:extent cx="5786120" cy="5691505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5691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1754" w:rsidRDefault="002B1754">
      <w:r>
        <w:rPr>
          <w:rFonts w:ascii="Arial" w:hAnsi="Arial" w:cs="Arial"/>
          <w:b/>
          <w:bCs/>
          <w:sz w:val="24"/>
          <w:szCs w:val="24"/>
        </w:rPr>
        <w:t>Figure S10</w:t>
      </w:r>
      <w:r w:rsidRPr="00E35989">
        <w:rPr>
          <w:rFonts w:ascii="Arial" w:hAnsi="Arial" w:cs="Arial"/>
          <w:b/>
          <w:sz w:val="24"/>
          <w:szCs w:val="24"/>
        </w:rPr>
        <w:t xml:space="preserve">. </w:t>
      </w:r>
      <w:r w:rsidRPr="00C07890">
        <w:rPr>
          <w:rFonts w:ascii="Arial" w:hAnsi="Arial" w:cs="Arial"/>
          <w:b/>
          <w:sz w:val="24"/>
          <w:szCs w:val="24"/>
        </w:rPr>
        <w:t>Rad59 association with TG</w:t>
      </w:r>
      <w:r w:rsidRPr="00C07890">
        <w:rPr>
          <w:rFonts w:ascii="Arial" w:hAnsi="Arial" w:cs="Arial"/>
          <w:b/>
          <w:sz w:val="24"/>
          <w:szCs w:val="24"/>
          <w:vertAlign w:val="subscript"/>
        </w:rPr>
        <w:t>1-3</w:t>
      </w:r>
      <w:r w:rsidRPr="00C07890">
        <w:rPr>
          <w:rFonts w:ascii="Arial" w:hAnsi="Arial" w:cs="Arial"/>
          <w:b/>
          <w:sz w:val="24"/>
          <w:szCs w:val="24"/>
        </w:rPr>
        <w:t xml:space="preserve"> repeats during proliferative decline of </w:t>
      </w:r>
      <w:r w:rsidRPr="00C07890">
        <w:rPr>
          <w:rFonts w:ascii="Arial" w:hAnsi="Arial" w:cs="Arial"/>
          <w:b/>
          <w:i/>
          <w:sz w:val="24"/>
          <w:szCs w:val="24"/>
        </w:rPr>
        <w:t>est2Δ</w:t>
      </w:r>
      <w:r w:rsidRPr="00C07890">
        <w:rPr>
          <w:rFonts w:ascii="Arial" w:hAnsi="Arial" w:cs="Arial"/>
          <w:b/>
          <w:sz w:val="24"/>
          <w:szCs w:val="24"/>
        </w:rPr>
        <w:t xml:space="preserve"> cells.</w:t>
      </w:r>
      <w:r>
        <w:rPr>
          <w:rFonts w:ascii="Arial" w:hAnsi="Arial" w:cs="Arial"/>
          <w:sz w:val="24"/>
          <w:szCs w:val="24"/>
        </w:rPr>
        <w:t xml:space="preserve"> Rad59 binding to terminal (</w:t>
      </w:r>
      <w:proofErr w:type="spellStart"/>
      <w:r>
        <w:rPr>
          <w:rFonts w:ascii="Arial" w:hAnsi="Arial" w:cs="Arial"/>
          <w:sz w:val="24"/>
          <w:szCs w:val="24"/>
        </w:rPr>
        <w:t>telomeric</w:t>
      </w:r>
      <w:proofErr w:type="spellEnd"/>
      <w:r>
        <w:rPr>
          <w:rFonts w:ascii="Arial" w:hAnsi="Arial" w:cs="Arial"/>
          <w:sz w:val="24"/>
          <w:szCs w:val="24"/>
        </w:rPr>
        <w:t>) and internal (</w:t>
      </w:r>
      <w:proofErr w:type="spellStart"/>
      <w:r>
        <w:rPr>
          <w:rFonts w:ascii="Arial" w:hAnsi="Arial" w:cs="Arial"/>
          <w:sz w:val="24"/>
          <w:szCs w:val="24"/>
        </w:rPr>
        <w:t>subtelomeric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E3598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G</w:t>
      </w:r>
      <w:r w:rsidRPr="00FB51AE">
        <w:rPr>
          <w:rFonts w:ascii="Arial" w:hAnsi="Arial" w:cs="Arial"/>
          <w:sz w:val="24"/>
          <w:szCs w:val="24"/>
          <w:vertAlign w:val="subscript"/>
        </w:rPr>
        <w:t>1-3</w:t>
      </w:r>
      <w:r>
        <w:rPr>
          <w:rFonts w:ascii="Arial" w:hAnsi="Arial" w:cs="Arial"/>
          <w:sz w:val="24"/>
          <w:szCs w:val="24"/>
        </w:rPr>
        <w:t xml:space="preserve"> repeats</w:t>
      </w:r>
      <w:r w:rsidRPr="00E35989">
        <w:rPr>
          <w:rFonts w:ascii="Arial" w:hAnsi="Arial" w:cs="Arial"/>
          <w:sz w:val="24"/>
          <w:szCs w:val="24"/>
        </w:rPr>
        <w:t xml:space="preserve"> was determined by </w:t>
      </w:r>
      <w:proofErr w:type="spellStart"/>
      <w:r w:rsidRPr="00E35989">
        <w:rPr>
          <w:rFonts w:ascii="Arial" w:hAnsi="Arial" w:cs="Arial"/>
          <w:sz w:val="24"/>
          <w:szCs w:val="24"/>
        </w:rPr>
        <w:t>ChIP-qPCR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during outgrowth of the </w:t>
      </w:r>
      <w:r w:rsidRPr="00E35989">
        <w:rPr>
          <w:rFonts w:ascii="Arial" w:hAnsi="Arial" w:cs="Arial"/>
          <w:i/>
          <w:sz w:val="24"/>
          <w:szCs w:val="24"/>
        </w:rPr>
        <w:t>Rad59-13Myc est2Δ</w:t>
      </w:r>
      <w:r w:rsidRPr="00E35989">
        <w:rPr>
          <w:rFonts w:ascii="Arial" w:hAnsi="Arial" w:cs="Arial"/>
          <w:sz w:val="24"/>
          <w:szCs w:val="24"/>
        </w:rPr>
        <w:t xml:space="preserve"> spore clone up to the peak of crisis (maximum decline of the doubling time). Enrichment of the telomere-specific sequences </w:t>
      </w:r>
      <w:proofErr w:type="spellStart"/>
      <w:r w:rsidRPr="00E35989">
        <w:rPr>
          <w:rFonts w:ascii="Arial" w:hAnsi="Arial" w:cs="Arial"/>
          <w:sz w:val="24"/>
          <w:szCs w:val="24"/>
        </w:rPr>
        <w:t>immunoprecipitated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with Rad59 was determined relative to non-specific locus as follows: fold enrichment = (</w:t>
      </w:r>
      <w:proofErr w:type="spellStart"/>
      <w:r w:rsidRPr="00E35989">
        <w:rPr>
          <w:rFonts w:ascii="Arial" w:hAnsi="Arial" w:cs="Arial"/>
          <w:sz w:val="24"/>
          <w:szCs w:val="24"/>
        </w:rPr>
        <w:t>Telo</w:t>
      </w:r>
      <w:r w:rsidRPr="00E35989">
        <w:rPr>
          <w:rFonts w:ascii="Arial" w:hAnsi="Arial" w:cs="Arial"/>
          <w:sz w:val="24"/>
          <w:szCs w:val="24"/>
          <w:vertAlign w:val="subscript"/>
        </w:rPr>
        <w:t>ChIP</w:t>
      </w:r>
      <w:proofErr w:type="spellEnd"/>
      <w:r w:rsidRPr="00E35989">
        <w:rPr>
          <w:rFonts w:ascii="Arial" w:hAnsi="Arial" w:cs="Arial"/>
          <w:sz w:val="24"/>
          <w:szCs w:val="24"/>
        </w:rPr>
        <w:t>/</w:t>
      </w:r>
      <w:proofErr w:type="spellStart"/>
      <w:r w:rsidRPr="00E35989">
        <w:rPr>
          <w:rFonts w:ascii="Arial" w:hAnsi="Arial" w:cs="Arial"/>
          <w:sz w:val="24"/>
          <w:szCs w:val="24"/>
        </w:rPr>
        <w:t>Telo</w:t>
      </w:r>
      <w:r w:rsidRPr="00E35989">
        <w:rPr>
          <w:rFonts w:ascii="Arial" w:hAnsi="Arial" w:cs="Arial"/>
          <w:sz w:val="24"/>
          <w:szCs w:val="24"/>
          <w:vertAlign w:val="subscript"/>
        </w:rPr>
        <w:t>Input</w:t>
      </w:r>
      <w:proofErr w:type="spellEnd"/>
      <w:r w:rsidRPr="00E35989">
        <w:rPr>
          <w:rFonts w:ascii="Arial" w:hAnsi="Arial" w:cs="Arial"/>
          <w:sz w:val="24"/>
          <w:szCs w:val="24"/>
        </w:rPr>
        <w:t>)/ (</w:t>
      </w:r>
      <w:r w:rsidRPr="00E35989">
        <w:rPr>
          <w:rFonts w:ascii="Arial" w:hAnsi="Arial" w:cs="Arial"/>
          <w:i/>
          <w:sz w:val="24"/>
          <w:szCs w:val="24"/>
        </w:rPr>
        <w:t>GAL2</w:t>
      </w:r>
      <w:r w:rsidRPr="00E35989">
        <w:rPr>
          <w:rFonts w:ascii="Arial" w:hAnsi="Arial" w:cs="Arial"/>
          <w:sz w:val="24"/>
          <w:szCs w:val="24"/>
          <w:vertAlign w:val="subscript"/>
        </w:rPr>
        <w:t>ChIP</w:t>
      </w:r>
      <w:r w:rsidRPr="00E35989">
        <w:rPr>
          <w:rFonts w:ascii="Arial" w:hAnsi="Arial" w:cs="Arial"/>
          <w:sz w:val="24"/>
          <w:szCs w:val="24"/>
        </w:rPr>
        <w:t>/</w:t>
      </w:r>
      <w:r w:rsidRPr="00E35989">
        <w:rPr>
          <w:rFonts w:ascii="Arial" w:hAnsi="Arial" w:cs="Arial"/>
          <w:i/>
          <w:sz w:val="24"/>
          <w:szCs w:val="24"/>
        </w:rPr>
        <w:t>GAL2</w:t>
      </w:r>
      <w:r w:rsidRPr="00E35989">
        <w:rPr>
          <w:rFonts w:ascii="Arial" w:hAnsi="Arial" w:cs="Arial"/>
          <w:sz w:val="24"/>
          <w:szCs w:val="24"/>
          <w:vertAlign w:val="subscript"/>
        </w:rPr>
        <w:t>Input</w:t>
      </w:r>
      <w:r w:rsidRPr="00E35989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(A)</w:t>
      </w:r>
      <w:r w:rsidRPr="00E3598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ad59 </w:t>
      </w:r>
      <w:proofErr w:type="spellStart"/>
      <w:r>
        <w:rPr>
          <w:rFonts w:ascii="Arial" w:hAnsi="Arial" w:cs="Arial"/>
          <w:sz w:val="24"/>
          <w:szCs w:val="24"/>
        </w:rPr>
        <w:t>ChIP</w:t>
      </w:r>
      <w:proofErr w:type="spellEnd"/>
      <w:r>
        <w:rPr>
          <w:rFonts w:ascii="Arial" w:hAnsi="Arial" w:cs="Arial"/>
          <w:sz w:val="24"/>
          <w:szCs w:val="24"/>
        </w:rPr>
        <w:t xml:space="preserve"> at individual X-only telomeres. (B) Rad59 </w:t>
      </w:r>
      <w:proofErr w:type="spellStart"/>
      <w:r>
        <w:rPr>
          <w:rFonts w:ascii="Arial" w:hAnsi="Arial" w:cs="Arial"/>
          <w:sz w:val="24"/>
          <w:szCs w:val="24"/>
        </w:rPr>
        <w:t>ChIP</w:t>
      </w:r>
      <w:proofErr w:type="spellEnd"/>
      <w:r>
        <w:rPr>
          <w:rFonts w:ascii="Arial" w:hAnsi="Arial" w:cs="Arial"/>
          <w:sz w:val="24"/>
          <w:szCs w:val="24"/>
        </w:rPr>
        <w:t xml:space="preserve"> at an average X-only telomere (mean ± SE, n=4) and at the internal sequences between X and Y’ elements.</w:t>
      </w:r>
    </w:p>
    <w:sectPr w:rsidR="002B1754" w:rsidSect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/>
  <w:rsids>
    <w:rsidRoot w:val="002B1754"/>
    <w:rsid w:val="00000594"/>
    <w:rsid w:val="00000E33"/>
    <w:rsid w:val="00011546"/>
    <w:rsid w:val="00013D6E"/>
    <w:rsid w:val="000147B8"/>
    <w:rsid w:val="00015B4A"/>
    <w:rsid w:val="00016635"/>
    <w:rsid w:val="00016AAA"/>
    <w:rsid w:val="00017DE5"/>
    <w:rsid w:val="000210F6"/>
    <w:rsid w:val="000230F3"/>
    <w:rsid w:val="00025AFB"/>
    <w:rsid w:val="00025B91"/>
    <w:rsid w:val="0002685A"/>
    <w:rsid w:val="00030262"/>
    <w:rsid w:val="000318A9"/>
    <w:rsid w:val="000327A6"/>
    <w:rsid w:val="00033C3D"/>
    <w:rsid w:val="00034AE4"/>
    <w:rsid w:val="00035AC7"/>
    <w:rsid w:val="00035CDA"/>
    <w:rsid w:val="0003641B"/>
    <w:rsid w:val="00037788"/>
    <w:rsid w:val="000446B9"/>
    <w:rsid w:val="00045392"/>
    <w:rsid w:val="00046CD9"/>
    <w:rsid w:val="00051FE0"/>
    <w:rsid w:val="00052167"/>
    <w:rsid w:val="00052425"/>
    <w:rsid w:val="00052FB9"/>
    <w:rsid w:val="0005309D"/>
    <w:rsid w:val="00053A58"/>
    <w:rsid w:val="00054006"/>
    <w:rsid w:val="00054911"/>
    <w:rsid w:val="000549C0"/>
    <w:rsid w:val="000619A7"/>
    <w:rsid w:val="000628FB"/>
    <w:rsid w:val="00062ABE"/>
    <w:rsid w:val="00063156"/>
    <w:rsid w:val="00063189"/>
    <w:rsid w:val="000647A6"/>
    <w:rsid w:val="000648D6"/>
    <w:rsid w:val="0006603B"/>
    <w:rsid w:val="000663AE"/>
    <w:rsid w:val="00067103"/>
    <w:rsid w:val="0006737A"/>
    <w:rsid w:val="000679FE"/>
    <w:rsid w:val="000701CF"/>
    <w:rsid w:val="00071DD4"/>
    <w:rsid w:val="00072BE5"/>
    <w:rsid w:val="00072F12"/>
    <w:rsid w:val="0007406D"/>
    <w:rsid w:val="00074DC5"/>
    <w:rsid w:val="00075103"/>
    <w:rsid w:val="00075FBB"/>
    <w:rsid w:val="0008010D"/>
    <w:rsid w:val="00080661"/>
    <w:rsid w:val="00081839"/>
    <w:rsid w:val="00081ECF"/>
    <w:rsid w:val="00085045"/>
    <w:rsid w:val="00086966"/>
    <w:rsid w:val="0008791E"/>
    <w:rsid w:val="00093A8D"/>
    <w:rsid w:val="000946AF"/>
    <w:rsid w:val="00095A9A"/>
    <w:rsid w:val="00096D38"/>
    <w:rsid w:val="000A0257"/>
    <w:rsid w:val="000A0CED"/>
    <w:rsid w:val="000A0D8A"/>
    <w:rsid w:val="000A18C4"/>
    <w:rsid w:val="000A2260"/>
    <w:rsid w:val="000A2A39"/>
    <w:rsid w:val="000A4B08"/>
    <w:rsid w:val="000A626A"/>
    <w:rsid w:val="000A71F4"/>
    <w:rsid w:val="000A72E5"/>
    <w:rsid w:val="000A7F6D"/>
    <w:rsid w:val="000B013C"/>
    <w:rsid w:val="000B1953"/>
    <w:rsid w:val="000B298D"/>
    <w:rsid w:val="000B2C51"/>
    <w:rsid w:val="000B2CA0"/>
    <w:rsid w:val="000B2DC8"/>
    <w:rsid w:val="000B39C9"/>
    <w:rsid w:val="000B3FB6"/>
    <w:rsid w:val="000B40D4"/>
    <w:rsid w:val="000B526F"/>
    <w:rsid w:val="000B5A5E"/>
    <w:rsid w:val="000B648C"/>
    <w:rsid w:val="000B7AB3"/>
    <w:rsid w:val="000C119A"/>
    <w:rsid w:val="000C72F5"/>
    <w:rsid w:val="000C7457"/>
    <w:rsid w:val="000C7FBC"/>
    <w:rsid w:val="000D04A0"/>
    <w:rsid w:val="000D147A"/>
    <w:rsid w:val="000D1AA9"/>
    <w:rsid w:val="000D44B8"/>
    <w:rsid w:val="000D60BF"/>
    <w:rsid w:val="000D76D8"/>
    <w:rsid w:val="000D7950"/>
    <w:rsid w:val="000E04FA"/>
    <w:rsid w:val="000E0C29"/>
    <w:rsid w:val="000E17AA"/>
    <w:rsid w:val="000E2665"/>
    <w:rsid w:val="000E6167"/>
    <w:rsid w:val="000F0C8A"/>
    <w:rsid w:val="000F1AA4"/>
    <w:rsid w:val="000F2251"/>
    <w:rsid w:val="000F2864"/>
    <w:rsid w:val="000F47BF"/>
    <w:rsid w:val="000F61C6"/>
    <w:rsid w:val="001003EE"/>
    <w:rsid w:val="0010153D"/>
    <w:rsid w:val="00103014"/>
    <w:rsid w:val="0010337E"/>
    <w:rsid w:val="00103E42"/>
    <w:rsid w:val="001053B1"/>
    <w:rsid w:val="00107830"/>
    <w:rsid w:val="001100F2"/>
    <w:rsid w:val="00111509"/>
    <w:rsid w:val="00111803"/>
    <w:rsid w:val="00112C22"/>
    <w:rsid w:val="00114B0B"/>
    <w:rsid w:val="0011543D"/>
    <w:rsid w:val="001162D9"/>
    <w:rsid w:val="001172DF"/>
    <w:rsid w:val="00121787"/>
    <w:rsid w:val="00121F11"/>
    <w:rsid w:val="001234B7"/>
    <w:rsid w:val="00123A89"/>
    <w:rsid w:val="00124220"/>
    <w:rsid w:val="00124B7C"/>
    <w:rsid w:val="00126415"/>
    <w:rsid w:val="0012687C"/>
    <w:rsid w:val="00127BBB"/>
    <w:rsid w:val="00130730"/>
    <w:rsid w:val="00130CBD"/>
    <w:rsid w:val="00131DC3"/>
    <w:rsid w:val="0013234E"/>
    <w:rsid w:val="0013274F"/>
    <w:rsid w:val="00133FC8"/>
    <w:rsid w:val="00134360"/>
    <w:rsid w:val="00134E4D"/>
    <w:rsid w:val="00137A87"/>
    <w:rsid w:val="00137F34"/>
    <w:rsid w:val="00141CC1"/>
    <w:rsid w:val="001511E4"/>
    <w:rsid w:val="001535E7"/>
    <w:rsid w:val="0015471A"/>
    <w:rsid w:val="00154A3D"/>
    <w:rsid w:val="00154BAE"/>
    <w:rsid w:val="00154E3F"/>
    <w:rsid w:val="0015548B"/>
    <w:rsid w:val="0015673F"/>
    <w:rsid w:val="001568B4"/>
    <w:rsid w:val="00156BBE"/>
    <w:rsid w:val="00161745"/>
    <w:rsid w:val="0016422D"/>
    <w:rsid w:val="00164842"/>
    <w:rsid w:val="0016735F"/>
    <w:rsid w:val="001673AE"/>
    <w:rsid w:val="00172040"/>
    <w:rsid w:val="00172199"/>
    <w:rsid w:val="00173056"/>
    <w:rsid w:val="001734A2"/>
    <w:rsid w:val="00181835"/>
    <w:rsid w:val="00181ACF"/>
    <w:rsid w:val="00181CAF"/>
    <w:rsid w:val="001859EE"/>
    <w:rsid w:val="00186D93"/>
    <w:rsid w:val="00187355"/>
    <w:rsid w:val="00187D73"/>
    <w:rsid w:val="0019047C"/>
    <w:rsid w:val="00190C4B"/>
    <w:rsid w:val="0019427C"/>
    <w:rsid w:val="0019463E"/>
    <w:rsid w:val="00194F7B"/>
    <w:rsid w:val="001975A0"/>
    <w:rsid w:val="001A067A"/>
    <w:rsid w:val="001A178F"/>
    <w:rsid w:val="001A2B1F"/>
    <w:rsid w:val="001A2DBC"/>
    <w:rsid w:val="001A3BE3"/>
    <w:rsid w:val="001A4E0D"/>
    <w:rsid w:val="001A6AB4"/>
    <w:rsid w:val="001B14A9"/>
    <w:rsid w:val="001B14C1"/>
    <w:rsid w:val="001B1C77"/>
    <w:rsid w:val="001B3EC5"/>
    <w:rsid w:val="001B429B"/>
    <w:rsid w:val="001B53DD"/>
    <w:rsid w:val="001B5837"/>
    <w:rsid w:val="001B6E00"/>
    <w:rsid w:val="001B7E10"/>
    <w:rsid w:val="001C1131"/>
    <w:rsid w:val="001C6008"/>
    <w:rsid w:val="001D047E"/>
    <w:rsid w:val="001D06ED"/>
    <w:rsid w:val="001D09E4"/>
    <w:rsid w:val="001D686A"/>
    <w:rsid w:val="001E01BB"/>
    <w:rsid w:val="001E027C"/>
    <w:rsid w:val="001E0A1C"/>
    <w:rsid w:val="001E242C"/>
    <w:rsid w:val="001E334E"/>
    <w:rsid w:val="001E3C86"/>
    <w:rsid w:val="001E4B90"/>
    <w:rsid w:val="001E4F12"/>
    <w:rsid w:val="001E64D1"/>
    <w:rsid w:val="001E6EAC"/>
    <w:rsid w:val="001E73C6"/>
    <w:rsid w:val="001E750D"/>
    <w:rsid w:val="001F2A74"/>
    <w:rsid w:val="001F31C4"/>
    <w:rsid w:val="001F4D2E"/>
    <w:rsid w:val="001F4FE5"/>
    <w:rsid w:val="001F5284"/>
    <w:rsid w:val="001F629A"/>
    <w:rsid w:val="001F6621"/>
    <w:rsid w:val="001F66F0"/>
    <w:rsid w:val="001F76D4"/>
    <w:rsid w:val="001F7D35"/>
    <w:rsid w:val="00200D6D"/>
    <w:rsid w:val="002013FF"/>
    <w:rsid w:val="002024AD"/>
    <w:rsid w:val="002038A8"/>
    <w:rsid w:val="00205B62"/>
    <w:rsid w:val="002066C6"/>
    <w:rsid w:val="002068B8"/>
    <w:rsid w:val="00206A7C"/>
    <w:rsid w:val="00206EFC"/>
    <w:rsid w:val="00207388"/>
    <w:rsid w:val="0021059B"/>
    <w:rsid w:val="0021180B"/>
    <w:rsid w:val="0021360D"/>
    <w:rsid w:val="002146DD"/>
    <w:rsid w:val="00215A65"/>
    <w:rsid w:val="00220481"/>
    <w:rsid w:val="00220616"/>
    <w:rsid w:val="0022236A"/>
    <w:rsid w:val="00223081"/>
    <w:rsid w:val="00223A4D"/>
    <w:rsid w:val="00224161"/>
    <w:rsid w:val="002251A6"/>
    <w:rsid w:val="00225367"/>
    <w:rsid w:val="0022655A"/>
    <w:rsid w:val="00227BE6"/>
    <w:rsid w:val="00230183"/>
    <w:rsid w:val="00230C3E"/>
    <w:rsid w:val="00230DFB"/>
    <w:rsid w:val="002310A4"/>
    <w:rsid w:val="002328B7"/>
    <w:rsid w:val="00233ED3"/>
    <w:rsid w:val="002342A8"/>
    <w:rsid w:val="002345A3"/>
    <w:rsid w:val="00234654"/>
    <w:rsid w:val="0023468F"/>
    <w:rsid w:val="00237ABE"/>
    <w:rsid w:val="00237D37"/>
    <w:rsid w:val="00240007"/>
    <w:rsid w:val="00241046"/>
    <w:rsid w:val="00241587"/>
    <w:rsid w:val="00241941"/>
    <w:rsid w:val="00243D52"/>
    <w:rsid w:val="00246AEA"/>
    <w:rsid w:val="002473DE"/>
    <w:rsid w:val="00247D37"/>
    <w:rsid w:val="00250D18"/>
    <w:rsid w:val="00251623"/>
    <w:rsid w:val="00253EAC"/>
    <w:rsid w:val="002543BC"/>
    <w:rsid w:val="002600D7"/>
    <w:rsid w:val="00260468"/>
    <w:rsid w:val="0026143F"/>
    <w:rsid w:val="00262609"/>
    <w:rsid w:val="002633B0"/>
    <w:rsid w:val="002661CC"/>
    <w:rsid w:val="002670BA"/>
    <w:rsid w:val="002704D9"/>
    <w:rsid w:val="00270945"/>
    <w:rsid w:val="00272C53"/>
    <w:rsid w:val="0027314B"/>
    <w:rsid w:val="0027316E"/>
    <w:rsid w:val="002731BE"/>
    <w:rsid w:val="00277732"/>
    <w:rsid w:val="00283488"/>
    <w:rsid w:val="00285F0F"/>
    <w:rsid w:val="00287832"/>
    <w:rsid w:val="002907C7"/>
    <w:rsid w:val="00290C29"/>
    <w:rsid w:val="00291AFE"/>
    <w:rsid w:val="0029359C"/>
    <w:rsid w:val="00294DB4"/>
    <w:rsid w:val="00295546"/>
    <w:rsid w:val="00295DBC"/>
    <w:rsid w:val="00296FE3"/>
    <w:rsid w:val="00297CC4"/>
    <w:rsid w:val="002A18B5"/>
    <w:rsid w:val="002A3546"/>
    <w:rsid w:val="002A4E4E"/>
    <w:rsid w:val="002A4FFF"/>
    <w:rsid w:val="002A5DA8"/>
    <w:rsid w:val="002A63B5"/>
    <w:rsid w:val="002A6D8B"/>
    <w:rsid w:val="002A7C79"/>
    <w:rsid w:val="002A7D16"/>
    <w:rsid w:val="002B1463"/>
    <w:rsid w:val="002B1754"/>
    <w:rsid w:val="002B2974"/>
    <w:rsid w:val="002B57F4"/>
    <w:rsid w:val="002B7FB0"/>
    <w:rsid w:val="002C1FA5"/>
    <w:rsid w:val="002C4792"/>
    <w:rsid w:val="002C57E7"/>
    <w:rsid w:val="002C7380"/>
    <w:rsid w:val="002C7EAB"/>
    <w:rsid w:val="002D10D4"/>
    <w:rsid w:val="002D14CB"/>
    <w:rsid w:val="002D1869"/>
    <w:rsid w:val="002D1A76"/>
    <w:rsid w:val="002D26FD"/>
    <w:rsid w:val="002D34C6"/>
    <w:rsid w:val="002D36F3"/>
    <w:rsid w:val="002D58B6"/>
    <w:rsid w:val="002D6B21"/>
    <w:rsid w:val="002D6B76"/>
    <w:rsid w:val="002D6F8A"/>
    <w:rsid w:val="002E7E99"/>
    <w:rsid w:val="002F1769"/>
    <w:rsid w:val="002F33BE"/>
    <w:rsid w:val="002F37EC"/>
    <w:rsid w:val="002F3C54"/>
    <w:rsid w:val="002F4EDC"/>
    <w:rsid w:val="002F6E9C"/>
    <w:rsid w:val="002F6EC6"/>
    <w:rsid w:val="0030036C"/>
    <w:rsid w:val="0030078D"/>
    <w:rsid w:val="00300A2B"/>
    <w:rsid w:val="00300DE2"/>
    <w:rsid w:val="00303CF6"/>
    <w:rsid w:val="00304E50"/>
    <w:rsid w:val="00305CA1"/>
    <w:rsid w:val="0031210F"/>
    <w:rsid w:val="0031551C"/>
    <w:rsid w:val="003155D1"/>
    <w:rsid w:val="00320FBB"/>
    <w:rsid w:val="0032213C"/>
    <w:rsid w:val="0032279B"/>
    <w:rsid w:val="003227ED"/>
    <w:rsid w:val="00323B1C"/>
    <w:rsid w:val="00324972"/>
    <w:rsid w:val="00324AF0"/>
    <w:rsid w:val="0032500D"/>
    <w:rsid w:val="0032658A"/>
    <w:rsid w:val="003266C1"/>
    <w:rsid w:val="003268DF"/>
    <w:rsid w:val="00327C50"/>
    <w:rsid w:val="00330821"/>
    <w:rsid w:val="0033140F"/>
    <w:rsid w:val="003344F2"/>
    <w:rsid w:val="00335907"/>
    <w:rsid w:val="00335E64"/>
    <w:rsid w:val="00335EF1"/>
    <w:rsid w:val="00340CC9"/>
    <w:rsid w:val="00341C3D"/>
    <w:rsid w:val="00344251"/>
    <w:rsid w:val="00351ABC"/>
    <w:rsid w:val="0035586A"/>
    <w:rsid w:val="00361FA2"/>
    <w:rsid w:val="00362EBD"/>
    <w:rsid w:val="00362F42"/>
    <w:rsid w:val="00362F80"/>
    <w:rsid w:val="003632AF"/>
    <w:rsid w:val="00365F77"/>
    <w:rsid w:val="003706F2"/>
    <w:rsid w:val="0037088E"/>
    <w:rsid w:val="00371621"/>
    <w:rsid w:val="003733F4"/>
    <w:rsid w:val="00373B2E"/>
    <w:rsid w:val="00374921"/>
    <w:rsid w:val="00376097"/>
    <w:rsid w:val="0038436E"/>
    <w:rsid w:val="00384AE1"/>
    <w:rsid w:val="00384E36"/>
    <w:rsid w:val="0038531C"/>
    <w:rsid w:val="003914D4"/>
    <w:rsid w:val="003922BC"/>
    <w:rsid w:val="00393077"/>
    <w:rsid w:val="00393337"/>
    <w:rsid w:val="00393B1E"/>
    <w:rsid w:val="0039489F"/>
    <w:rsid w:val="003964E9"/>
    <w:rsid w:val="00396F44"/>
    <w:rsid w:val="00397056"/>
    <w:rsid w:val="00397220"/>
    <w:rsid w:val="003A0077"/>
    <w:rsid w:val="003A137D"/>
    <w:rsid w:val="003A218D"/>
    <w:rsid w:val="003A3132"/>
    <w:rsid w:val="003A34C6"/>
    <w:rsid w:val="003A632D"/>
    <w:rsid w:val="003A6409"/>
    <w:rsid w:val="003A6A5B"/>
    <w:rsid w:val="003B2C0C"/>
    <w:rsid w:val="003B36BA"/>
    <w:rsid w:val="003B3AE9"/>
    <w:rsid w:val="003B418A"/>
    <w:rsid w:val="003B5892"/>
    <w:rsid w:val="003B6969"/>
    <w:rsid w:val="003B7184"/>
    <w:rsid w:val="003B7A61"/>
    <w:rsid w:val="003B7F3B"/>
    <w:rsid w:val="003B7F9A"/>
    <w:rsid w:val="003C0744"/>
    <w:rsid w:val="003C1641"/>
    <w:rsid w:val="003C18BB"/>
    <w:rsid w:val="003C1FB3"/>
    <w:rsid w:val="003C3B8B"/>
    <w:rsid w:val="003C6DBF"/>
    <w:rsid w:val="003D00D9"/>
    <w:rsid w:val="003D097D"/>
    <w:rsid w:val="003D1906"/>
    <w:rsid w:val="003D2D54"/>
    <w:rsid w:val="003D2FDC"/>
    <w:rsid w:val="003D35DF"/>
    <w:rsid w:val="003D3907"/>
    <w:rsid w:val="003D5AAA"/>
    <w:rsid w:val="003D5C0E"/>
    <w:rsid w:val="003D5DDF"/>
    <w:rsid w:val="003D68A7"/>
    <w:rsid w:val="003E27FE"/>
    <w:rsid w:val="003E436C"/>
    <w:rsid w:val="003E5C7A"/>
    <w:rsid w:val="003E6679"/>
    <w:rsid w:val="003E67DB"/>
    <w:rsid w:val="003F10A0"/>
    <w:rsid w:val="003F2962"/>
    <w:rsid w:val="003F29A5"/>
    <w:rsid w:val="003F43A5"/>
    <w:rsid w:val="003F5604"/>
    <w:rsid w:val="003F67D8"/>
    <w:rsid w:val="003F771F"/>
    <w:rsid w:val="004014DC"/>
    <w:rsid w:val="00403323"/>
    <w:rsid w:val="00403E74"/>
    <w:rsid w:val="00406563"/>
    <w:rsid w:val="004067D0"/>
    <w:rsid w:val="00406C08"/>
    <w:rsid w:val="0040739A"/>
    <w:rsid w:val="004109B5"/>
    <w:rsid w:val="00410DC8"/>
    <w:rsid w:val="004120FD"/>
    <w:rsid w:val="00414046"/>
    <w:rsid w:val="00416A5B"/>
    <w:rsid w:val="00416FDF"/>
    <w:rsid w:val="0042055C"/>
    <w:rsid w:val="00421E5D"/>
    <w:rsid w:val="0042270B"/>
    <w:rsid w:val="00423A7D"/>
    <w:rsid w:val="004268A2"/>
    <w:rsid w:val="00427DFB"/>
    <w:rsid w:val="004318C3"/>
    <w:rsid w:val="0043504B"/>
    <w:rsid w:val="00436957"/>
    <w:rsid w:val="00436C0E"/>
    <w:rsid w:val="00437506"/>
    <w:rsid w:val="0044220F"/>
    <w:rsid w:val="004422CB"/>
    <w:rsid w:val="004428C9"/>
    <w:rsid w:val="00444FFB"/>
    <w:rsid w:val="00450AA4"/>
    <w:rsid w:val="00450C5E"/>
    <w:rsid w:val="00450F78"/>
    <w:rsid w:val="00451C09"/>
    <w:rsid w:val="0045341A"/>
    <w:rsid w:val="00454595"/>
    <w:rsid w:val="00454814"/>
    <w:rsid w:val="0045641E"/>
    <w:rsid w:val="00456D94"/>
    <w:rsid w:val="004634B9"/>
    <w:rsid w:val="00463E35"/>
    <w:rsid w:val="0046451D"/>
    <w:rsid w:val="004674BA"/>
    <w:rsid w:val="00470603"/>
    <w:rsid w:val="004706AC"/>
    <w:rsid w:val="00471A25"/>
    <w:rsid w:val="00472A25"/>
    <w:rsid w:val="00473839"/>
    <w:rsid w:val="004740D1"/>
    <w:rsid w:val="00475147"/>
    <w:rsid w:val="0047712C"/>
    <w:rsid w:val="004814F0"/>
    <w:rsid w:val="0048294B"/>
    <w:rsid w:val="00483391"/>
    <w:rsid w:val="00483BA2"/>
    <w:rsid w:val="00483E27"/>
    <w:rsid w:val="0048608B"/>
    <w:rsid w:val="00486E2D"/>
    <w:rsid w:val="004914B8"/>
    <w:rsid w:val="00491C29"/>
    <w:rsid w:val="00492A4D"/>
    <w:rsid w:val="00495CE3"/>
    <w:rsid w:val="00497119"/>
    <w:rsid w:val="004A207D"/>
    <w:rsid w:val="004A6292"/>
    <w:rsid w:val="004A6735"/>
    <w:rsid w:val="004A676C"/>
    <w:rsid w:val="004A7199"/>
    <w:rsid w:val="004B3B2B"/>
    <w:rsid w:val="004B3DE5"/>
    <w:rsid w:val="004B4208"/>
    <w:rsid w:val="004B4FB7"/>
    <w:rsid w:val="004B7321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1286"/>
    <w:rsid w:val="004D31AA"/>
    <w:rsid w:val="004D3DD5"/>
    <w:rsid w:val="004D50A4"/>
    <w:rsid w:val="004D5C64"/>
    <w:rsid w:val="004D6097"/>
    <w:rsid w:val="004D6282"/>
    <w:rsid w:val="004E0582"/>
    <w:rsid w:val="004E1CC9"/>
    <w:rsid w:val="004E1F9B"/>
    <w:rsid w:val="004E25D5"/>
    <w:rsid w:val="004E2A93"/>
    <w:rsid w:val="004E5451"/>
    <w:rsid w:val="004E696A"/>
    <w:rsid w:val="004E6DF9"/>
    <w:rsid w:val="004F09CE"/>
    <w:rsid w:val="004F2065"/>
    <w:rsid w:val="004F2724"/>
    <w:rsid w:val="004F4585"/>
    <w:rsid w:val="004F680E"/>
    <w:rsid w:val="004F6EF7"/>
    <w:rsid w:val="00501526"/>
    <w:rsid w:val="00501AFA"/>
    <w:rsid w:val="005049A2"/>
    <w:rsid w:val="00504BAE"/>
    <w:rsid w:val="00505919"/>
    <w:rsid w:val="00506FF8"/>
    <w:rsid w:val="00507286"/>
    <w:rsid w:val="0051166C"/>
    <w:rsid w:val="00513751"/>
    <w:rsid w:val="0051387F"/>
    <w:rsid w:val="00514C2A"/>
    <w:rsid w:val="00516ADE"/>
    <w:rsid w:val="00517E69"/>
    <w:rsid w:val="005214D4"/>
    <w:rsid w:val="005234CC"/>
    <w:rsid w:val="00523C3A"/>
    <w:rsid w:val="005251F6"/>
    <w:rsid w:val="005255A2"/>
    <w:rsid w:val="00526059"/>
    <w:rsid w:val="00526D03"/>
    <w:rsid w:val="00530C6C"/>
    <w:rsid w:val="005314C6"/>
    <w:rsid w:val="005317F7"/>
    <w:rsid w:val="00533886"/>
    <w:rsid w:val="00534451"/>
    <w:rsid w:val="00534AAD"/>
    <w:rsid w:val="0053503B"/>
    <w:rsid w:val="0053597C"/>
    <w:rsid w:val="005417BB"/>
    <w:rsid w:val="00543E32"/>
    <w:rsid w:val="0054482D"/>
    <w:rsid w:val="00545AE7"/>
    <w:rsid w:val="0054712C"/>
    <w:rsid w:val="005476FF"/>
    <w:rsid w:val="00547DC9"/>
    <w:rsid w:val="00551A08"/>
    <w:rsid w:val="00552218"/>
    <w:rsid w:val="00553359"/>
    <w:rsid w:val="005535D9"/>
    <w:rsid w:val="005549B8"/>
    <w:rsid w:val="005561D5"/>
    <w:rsid w:val="005563C5"/>
    <w:rsid w:val="00556E14"/>
    <w:rsid w:val="00556F6F"/>
    <w:rsid w:val="00557964"/>
    <w:rsid w:val="00557C8E"/>
    <w:rsid w:val="00557EBF"/>
    <w:rsid w:val="00560C82"/>
    <w:rsid w:val="00561745"/>
    <w:rsid w:val="005637E6"/>
    <w:rsid w:val="00563B97"/>
    <w:rsid w:val="00565B8F"/>
    <w:rsid w:val="00574D15"/>
    <w:rsid w:val="005757A2"/>
    <w:rsid w:val="0057695D"/>
    <w:rsid w:val="0058293E"/>
    <w:rsid w:val="00585444"/>
    <w:rsid w:val="005865A3"/>
    <w:rsid w:val="00590321"/>
    <w:rsid w:val="00590E71"/>
    <w:rsid w:val="00591E56"/>
    <w:rsid w:val="005920B0"/>
    <w:rsid w:val="00592E98"/>
    <w:rsid w:val="0059381D"/>
    <w:rsid w:val="005938AE"/>
    <w:rsid w:val="005939BD"/>
    <w:rsid w:val="005948EB"/>
    <w:rsid w:val="005970E5"/>
    <w:rsid w:val="005A1561"/>
    <w:rsid w:val="005A2E94"/>
    <w:rsid w:val="005A3E21"/>
    <w:rsid w:val="005A3F73"/>
    <w:rsid w:val="005A4247"/>
    <w:rsid w:val="005A524B"/>
    <w:rsid w:val="005A5C98"/>
    <w:rsid w:val="005B0521"/>
    <w:rsid w:val="005B10F1"/>
    <w:rsid w:val="005B4769"/>
    <w:rsid w:val="005B503C"/>
    <w:rsid w:val="005B54D3"/>
    <w:rsid w:val="005B5DD9"/>
    <w:rsid w:val="005B6E1D"/>
    <w:rsid w:val="005B79C4"/>
    <w:rsid w:val="005C04EA"/>
    <w:rsid w:val="005C12CB"/>
    <w:rsid w:val="005C1434"/>
    <w:rsid w:val="005C1518"/>
    <w:rsid w:val="005C219F"/>
    <w:rsid w:val="005C21B4"/>
    <w:rsid w:val="005C23D2"/>
    <w:rsid w:val="005C4075"/>
    <w:rsid w:val="005C650C"/>
    <w:rsid w:val="005C7925"/>
    <w:rsid w:val="005C7E7E"/>
    <w:rsid w:val="005C7F2F"/>
    <w:rsid w:val="005D1517"/>
    <w:rsid w:val="005D2A24"/>
    <w:rsid w:val="005D2BAF"/>
    <w:rsid w:val="005D3753"/>
    <w:rsid w:val="005D4D86"/>
    <w:rsid w:val="005D557D"/>
    <w:rsid w:val="005D6F74"/>
    <w:rsid w:val="005D7D05"/>
    <w:rsid w:val="005D7F10"/>
    <w:rsid w:val="005E0AC0"/>
    <w:rsid w:val="005E13C2"/>
    <w:rsid w:val="005E2AAA"/>
    <w:rsid w:val="005E4681"/>
    <w:rsid w:val="005E50D9"/>
    <w:rsid w:val="005E58E8"/>
    <w:rsid w:val="005F04B8"/>
    <w:rsid w:val="005F7BE1"/>
    <w:rsid w:val="005F7EE5"/>
    <w:rsid w:val="00600032"/>
    <w:rsid w:val="006000A7"/>
    <w:rsid w:val="0060620E"/>
    <w:rsid w:val="0060799F"/>
    <w:rsid w:val="00607C20"/>
    <w:rsid w:val="00607D42"/>
    <w:rsid w:val="0061069B"/>
    <w:rsid w:val="00611649"/>
    <w:rsid w:val="00612F5A"/>
    <w:rsid w:val="00614130"/>
    <w:rsid w:val="006155D1"/>
    <w:rsid w:val="00615AD3"/>
    <w:rsid w:val="00616C46"/>
    <w:rsid w:val="006170DE"/>
    <w:rsid w:val="00620186"/>
    <w:rsid w:val="00623985"/>
    <w:rsid w:val="00625FD0"/>
    <w:rsid w:val="00626269"/>
    <w:rsid w:val="00627A99"/>
    <w:rsid w:val="00631FB9"/>
    <w:rsid w:val="00632C4C"/>
    <w:rsid w:val="00632EB1"/>
    <w:rsid w:val="0063679E"/>
    <w:rsid w:val="00641774"/>
    <w:rsid w:val="006433B6"/>
    <w:rsid w:val="00643721"/>
    <w:rsid w:val="006471DB"/>
    <w:rsid w:val="00651E27"/>
    <w:rsid w:val="00651F41"/>
    <w:rsid w:val="0065207F"/>
    <w:rsid w:val="0065444F"/>
    <w:rsid w:val="0065608F"/>
    <w:rsid w:val="00657124"/>
    <w:rsid w:val="006602F5"/>
    <w:rsid w:val="00664504"/>
    <w:rsid w:val="00665090"/>
    <w:rsid w:val="006667A9"/>
    <w:rsid w:val="0067029D"/>
    <w:rsid w:val="00671F26"/>
    <w:rsid w:val="00672AEE"/>
    <w:rsid w:val="00672CDD"/>
    <w:rsid w:val="00673FDC"/>
    <w:rsid w:val="0067525F"/>
    <w:rsid w:val="006764C4"/>
    <w:rsid w:val="0067702E"/>
    <w:rsid w:val="0067733F"/>
    <w:rsid w:val="00680083"/>
    <w:rsid w:val="0068016A"/>
    <w:rsid w:val="006814C1"/>
    <w:rsid w:val="00681DBC"/>
    <w:rsid w:val="006823AF"/>
    <w:rsid w:val="0068324F"/>
    <w:rsid w:val="006836C8"/>
    <w:rsid w:val="00684D7B"/>
    <w:rsid w:val="00686B4C"/>
    <w:rsid w:val="00690631"/>
    <w:rsid w:val="006920F1"/>
    <w:rsid w:val="006940D2"/>
    <w:rsid w:val="0069669B"/>
    <w:rsid w:val="006A02B1"/>
    <w:rsid w:val="006A197F"/>
    <w:rsid w:val="006A4A53"/>
    <w:rsid w:val="006A54BB"/>
    <w:rsid w:val="006A5BF7"/>
    <w:rsid w:val="006A72EC"/>
    <w:rsid w:val="006A7534"/>
    <w:rsid w:val="006B09B6"/>
    <w:rsid w:val="006B3E87"/>
    <w:rsid w:val="006B414D"/>
    <w:rsid w:val="006B4AA4"/>
    <w:rsid w:val="006B62BC"/>
    <w:rsid w:val="006B64E5"/>
    <w:rsid w:val="006C1190"/>
    <w:rsid w:val="006C11AB"/>
    <w:rsid w:val="006C1A5E"/>
    <w:rsid w:val="006C26CE"/>
    <w:rsid w:val="006C2E75"/>
    <w:rsid w:val="006C3332"/>
    <w:rsid w:val="006C3EA3"/>
    <w:rsid w:val="006C4C13"/>
    <w:rsid w:val="006C7475"/>
    <w:rsid w:val="006D00D5"/>
    <w:rsid w:val="006D05D9"/>
    <w:rsid w:val="006D0E18"/>
    <w:rsid w:val="006D2BD9"/>
    <w:rsid w:val="006D3B08"/>
    <w:rsid w:val="006D432E"/>
    <w:rsid w:val="006D57B6"/>
    <w:rsid w:val="006D6BF9"/>
    <w:rsid w:val="006D7104"/>
    <w:rsid w:val="006D718C"/>
    <w:rsid w:val="006E13C3"/>
    <w:rsid w:val="006E3837"/>
    <w:rsid w:val="006F123C"/>
    <w:rsid w:val="006F375D"/>
    <w:rsid w:val="006F3ACE"/>
    <w:rsid w:val="006F4DF6"/>
    <w:rsid w:val="006F5A1C"/>
    <w:rsid w:val="006F6EAE"/>
    <w:rsid w:val="006F71B2"/>
    <w:rsid w:val="006F7ECE"/>
    <w:rsid w:val="007019FF"/>
    <w:rsid w:val="007033D1"/>
    <w:rsid w:val="00704A8F"/>
    <w:rsid w:val="00706178"/>
    <w:rsid w:val="00710CE3"/>
    <w:rsid w:val="007116E6"/>
    <w:rsid w:val="00712A32"/>
    <w:rsid w:val="00712E9D"/>
    <w:rsid w:val="00714CE4"/>
    <w:rsid w:val="00716969"/>
    <w:rsid w:val="00720998"/>
    <w:rsid w:val="007210B8"/>
    <w:rsid w:val="00722184"/>
    <w:rsid w:val="00722C16"/>
    <w:rsid w:val="0072427C"/>
    <w:rsid w:val="00725330"/>
    <w:rsid w:val="007259FB"/>
    <w:rsid w:val="00725B03"/>
    <w:rsid w:val="00725C14"/>
    <w:rsid w:val="007260BF"/>
    <w:rsid w:val="00726951"/>
    <w:rsid w:val="00727070"/>
    <w:rsid w:val="00730A56"/>
    <w:rsid w:val="0073394B"/>
    <w:rsid w:val="00733A40"/>
    <w:rsid w:val="00740948"/>
    <w:rsid w:val="00741618"/>
    <w:rsid w:val="007416D1"/>
    <w:rsid w:val="00741F34"/>
    <w:rsid w:val="0074221C"/>
    <w:rsid w:val="007424B5"/>
    <w:rsid w:val="00742C70"/>
    <w:rsid w:val="00743CA7"/>
    <w:rsid w:val="00743DAE"/>
    <w:rsid w:val="00744C57"/>
    <w:rsid w:val="0074552C"/>
    <w:rsid w:val="0074639B"/>
    <w:rsid w:val="007463A1"/>
    <w:rsid w:val="00746504"/>
    <w:rsid w:val="007468CC"/>
    <w:rsid w:val="00746AF0"/>
    <w:rsid w:val="00746F24"/>
    <w:rsid w:val="00750465"/>
    <w:rsid w:val="00750B19"/>
    <w:rsid w:val="00751864"/>
    <w:rsid w:val="007525C0"/>
    <w:rsid w:val="00752641"/>
    <w:rsid w:val="007532A2"/>
    <w:rsid w:val="00753B50"/>
    <w:rsid w:val="007546F3"/>
    <w:rsid w:val="00754A71"/>
    <w:rsid w:val="00755FA0"/>
    <w:rsid w:val="007564EF"/>
    <w:rsid w:val="00756C13"/>
    <w:rsid w:val="00760AB0"/>
    <w:rsid w:val="00760D29"/>
    <w:rsid w:val="00762131"/>
    <w:rsid w:val="00763165"/>
    <w:rsid w:val="00765561"/>
    <w:rsid w:val="00767F4F"/>
    <w:rsid w:val="00770B55"/>
    <w:rsid w:val="00770F66"/>
    <w:rsid w:val="0077258B"/>
    <w:rsid w:val="007726AC"/>
    <w:rsid w:val="007743CC"/>
    <w:rsid w:val="00774C54"/>
    <w:rsid w:val="0077500D"/>
    <w:rsid w:val="007759E9"/>
    <w:rsid w:val="00775DF1"/>
    <w:rsid w:val="00776E56"/>
    <w:rsid w:val="007802FC"/>
    <w:rsid w:val="007827AE"/>
    <w:rsid w:val="00784B99"/>
    <w:rsid w:val="0078549A"/>
    <w:rsid w:val="007863FD"/>
    <w:rsid w:val="0078722D"/>
    <w:rsid w:val="00790F09"/>
    <w:rsid w:val="00790FA8"/>
    <w:rsid w:val="0079125E"/>
    <w:rsid w:val="007922A0"/>
    <w:rsid w:val="00794237"/>
    <w:rsid w:val="007947B0"/>
    <w:rsid w:val="007950D5"/>
    <w:rsid w:val="007A02C4"/>
    <w:rsid w:val="007A03D4"/>
    <w:rsid w:val="007A1933"/>
    <w:rsid w:val="007A1A68"/>
    <w:rsid w:val="007A2A40"/>
    <w:rsid w:val="007A3E2A"/>
    <w:rsid w:val="007A43C3"/>
    <w:rsid w:val="007A476B"/>
    <w:rsid w:val="007A712E"/>
    <w:rsid w:val="007A78E8"/>
    <w:rsid w:val="007B01BB"/>
    <w:rsid w:val="007B1703"/>
    <w:rsid w:val="007B1911"/>
    <w:rsid w:val="007B348C"/>
    <w:rsid w:val="007B6219"/>
    <w:rsid w:val="007C0E07"/>
    <w:rsid w:val="007C14C6"/>
    <w:rsid w:val="007C1974"/>
    <w:rsid w:val="007C1DDB"/>
    <w:rsid w:val="007C2C47"/>
    <w:rsid w:val="007C3348"/>
    <w:rsid w:val="007C3BC8"/>
    <w:rsid w:val="007C4C99"/>
    <w:rsid w:val="007C53C6"/>
    <w:rsid w:val="007D0297"/>
    <w:rsid w:val="007D0F37"/>
    <w:rsid w:val="007D1448"/>
    <w:rsid w:val="007D1F3E"/>
    <w:rsid w:val="007D3EEA"/>
    <w:rsid w:val="007D54F6"/>
    <w:rsid w:val="007D5EDE"/>
    <w:rsid w:val="007D6697"/>
    <w:rsid w:val="007D6A56"/>
    <w:rsid w:val="007D7104"/>
    <w:rsid w:val="007D74D1"/>
    <w:rsid w:val="007D7869"/>
    <w:rsid w:val="007D7C85"/>
    <w:rsid w:val="007E19CE"/>
    <w:rsid w:val="007E2BEF"/>
    <w:rsid w:val="007E2D91"/>
    <w:rsid w:val="007E3924"/>
    <w:rsid w:val="007E3EF0"/>
    <w:rsid w:val="007E4C1E"/>
    <w:rsid w:val="007E5010"/>
    <w:rsid w:val="007E5516"/>
    <w:rsid w:val="007E5C99"/>
    <w:rsid w:val="007E7729"/>
    <w:rsid w:val="007F04C2"/>
    <w:rsid w:val="007F1710"/>
    <w:rsid w:val="007F2144"/>
    <w:rsid w:val="007F2C05"/>
    <w:rsid w:val="007F2C2F"/>
    <w:rsid w:val="007F346E"/>
    <w:rsid w:val="007F4978"/>
    <w:rsid w:val="007F4A83"/>
    <w:rsid w:val="008011D1"/>
    <w:rsid w:val="00802707"/>
    <w:rsid w:val="00803B60"/>
    <w:rsid w:val="00804760"/>
    <w:rsid w:val="00805141"/>
    <w:rsid w:val="00806825"/>
    <w:rsid w:val="0080742D"/>
    <w:rsid w:val="00807984"/>
    <w:rsid w:val="00811270"/>
    <w:rsid w:val="00812052"/>
    <w:rsid w:val="00814524"/>
    <w:rsid w:val="00815413"/>
    <w:rsid w:val="00815A65"/>
    <w:rsid w:val="008164AC"/>
    <w:rsid w:val="00816F13"/>
    <w:rsid w:val="00817605"/>
    <w:rsid w:val="00817DB2"/>
    <w:rsid w:val="00820DCB"/>
    <w:rsid w:val="00821185"/>
    <w:rsid w:val="0082142C"/>
    <w:rsid w:val="00821798"/>
    <w:rsid w:val="008248B7"/>
    <w:rsid w:val="00825EAD"/>
    <w:rsid w:val="0082602C"/>
    <w:rsid w:val="00826485"/>
    <w:rsid w:val="00826FF2"/>
    <w:rsid w:val="00827893"/>
    <w:rsid w:val="008316A2"/>
    <w:rsid w:val="008318B8"/>
    <w:rsid w:val="0083376B"/>
    <w:rsid w:val="008343AF"/>
    <w:rsid w:val="00835D3B"/>
    <w:rsid w:val="0083742B"/>
    <w:rsid w:val="00837AAA"/>
    <w:rsid w:val="00837D13"/>
    <w:rsid w:val="00842D6A"/>
    <w:rsid w:val="0084373E"/>
    <w:rsid w:val="00843893"/>
    <w:rsid w:val="008448C1"/>
    <w:rsid w:val="00846462"/>
    <w:rsid w:val="00846BCF"/>
    <w:rsid w:val="00847067"/>
    <w:rsid w:val="0084723B"/>
    <w:rsid w:val="00850080"/>
    <w:rsid w:val="00851B6E"/>
    <w:rsid w:val="00851D9E"/>
    <w:rsid w:val="00851ED5"/>
    <w:rsid w:val="00854FBE"/>
    <w:rsid w:val="00863D47"/>
    <w:rsid w:val="0086421E"/>
    <w:rsid w:val="008650F6"/>
    <w:rsid w:val="008673E7"/>
    <w:rsid w:val="00870751"/>
    <w:rsid w:val="0087240B"/>
    <w:rsid w:val="00874891"/>
    <w:rsid w:val="0087515C"/>
    <w:rsid w:val="00876D64"/>
    <w:rsid w:val="0088013F"/>
    <w:rsid w:val="00880AAC"/>
    <w:rsid w:val="0088105B"/>
    <w:rsid w:val="008811B7"/>
    <w:rsid w:val="00881393"/>
    <w:rsid w:val="00881AB7"/>
    <w:rsid w:val="00881DE3"/>
    <w:rsid w:val="00881FB6"/>
    <w:rsid w:val="00883F1C"/>
    <w:rsid w:val="00885CF0"/>
    <w:rsid w:val="00887BBA"/>
    <w:rsid w:val="00891369"/>
    <w:rsid w:val="008954F3"/>
    <w:rsid w:val="0089639B"/>
    <w:rsid w:val="00896D6F"/>
    <w:rsid w:val="00896F28"/>
    <w:rsid w:val="00897EA3"/>
    <w:rsid w:val="008A03DD"/>
    <w:rsid w:val="008A0F1D"/>
    <w:rsid w:val="008A2E88"/>
    <w:rsid w:val="008A629B"/>
    <w:rsid w:val="008A64D0"/>
    <w:rsid w:val="008A7D80"/>
    <w:rsid w:val="008B0B77"/>
    <w:rsid w:val="008B15D2"/>
    <w:rsid w:val="008B2046"/>
    <w:rsid w:val="008B4CFF"/>
    <w:rsid w:val="008C03AD"/>
    <w:rsid w:val="008C0ADB"/>
    <w:rsid w:val="008C227F"/>
    <w:rsid w:val="008C6118"/>
    <w:rsid w:val="008C612F"/>
    <w:rsid w:val="008C70BE"/>
    <w:rsid w:val="008C71AC"/>
    <w:rsid w:val="008C76F1"/>
    <w:rsid w:val="008D0372"/>
    <w:rsid w:val="008D18A5"/>
    <w:rsid w:val="008D2A7E"/>
    <w:rsid w:val="008D2BC3"/>
    <w:rsid w:val="008D44E2"/>
    <w:rsid w:val="008D5A22"/>
    <w:rsid w:val="008D640E"/>
    <w:rsid w:val="008D67D2"/>
    <w:rsid w:val="008E164D"/>
    <w:rsid w:val="008E3490"/>
    <w:rsid w:val="008E3953"/>
    <w:rsid w:val="008E65E1"/>
    <w:rsid w:val="008E7630"/>
    <w:rsid w:val="008E7695"/>
    <w:rsid w:val="008E7BDC"/>
    <w:rsid w:val="008F008F"/>
    <w:rsid w:val="008F114B"/>
    <w:rsid w:val="008F137F"/>
    <w:rsid w:val="008F1C0C"/>
    <w:rsid w:val="008F46B4"/>
    <w:rsid w:val="009017CF"/>
    <w:rsid w:val="00901ECE"/>
    <w:rsid w:val="00903414"/>
    <w:rsid w:val="00903EF1"/>
    <w:rsid w:val="00905593"/>
    <w:rsid w:val="009057CF"/>
    <w:rsid w:val="00905ACC"/>
    <w:rsid w:val="00905F37"/>
    <w:rsid w:val="00906E77"/>
    <w:rsid w:val="0091008E"/>
    <w:rsid w:val="0091232E"/>
    <w:rsid w:val="00913029"/>
    <w:rsid w:val="009157A6"/>
    <w:rsid w:val="00916698"/>
    <w:rsid w:val="00917821"/>
    <w:rsid w:val="009178A6"/>
    <w:rsid w:val="00921D19"/>
    <w:rsid w:val="009221B9"/>
    <w:rsid w:val="00922C24"/>
    <w:rsid w:val="00924E97"/>
    <w:rsid w:val="00924FFB"/>
    <w:rsid w:val="0092570D"/>
    <w:rsid w:val="009316C6"/>
    <w:rsid w:val="009321CD"/>
    <w:rsid w:val="00932C3E"/>
    <w:rsid w:val="009348C4"/>
    <w:rsid w:val="009348D5"/>
    <w:rsid w:val="00936116"/>
    <w:rsid w:val="009411A2"/>
    <w:rsid w:val="0094190F"/>
    <w:rsid w:val="00941D83"/>
    <w:rsid w:val="00941F9C"/>
    <w:rsid w:val="009429AC"/>
    <w:rsid w:val="0094737E"/>
    <w:rsid w:val="00950877"/>
    <w:rsid w:val="00953368"/>
    <w:rsid w:val="0095427D"/>
    <w:rsid w:val="009546C1"/>
    <w:rsid w:val="00954B3E"/>
    <w:rsid w:val="009565A0"/>
    <w:rsid w:val="00957A33"/>
    <w:rsid w:val="00960A62"/>
    <w:rsid w:val="00960EDB"/>
    <w:rsid w:val="00962DD3"/>
    <w:rsid w:val="00962E98"/>
    <w:rsid w:val="00964286"/>
    <w:rsid w:val="00965BE2"/>
    <w:rsid w:val="00966BA0"/>
    <w:rsid w:val="00967957"/>
    <w:rsid w:val="00971F1A"/>
    <w:rsid w:val="0097245C"/>
    <w:rsid w:val="00973C8F"/>
    <w:rsid w:val="009753AC"/>
    <w:rsid w:val="00977D82"/>
    <w:rsid w:val="00981C71"/>
    <w:rsid w:val="0098399F"/>
    <w:rsid w:val="00983A2A"/>
    <w:rsid w:val="00984974"/>
    <w:rsid w:val="009849BD"/>
    <w:rsid w:val="00984C83"/>
    <w:rsid w:val="00984EDD"/>
    <w:rsid w:val="009861A0"/>
    <w:rsid w:val="00990AB9"/>
    <w:rsid w:val="009913B5"/>
    <w:rsid w:val="009931F0"/>
    <w:rsid w:val="0099341F"/>
    <w:rsid w:val="0099407C"/>
    <w:rsid w:val="00994564"/>
    <w:rsid w:val="00994DB4"/>
    <w:rsid w:val="00994EC4"/>
    <w:rsid w:val="009A065E"/>
    <w:rsid w:val="009A2024"/>
    <w:rsid w:val="009A29E3"/>
    <w:rsid w:val="009A2A84"/>
    <w:rsid w:val="009A4FB7"/>
    <w:rsid w:val="009A513B"/>
    <w:rsid w:val="009B118D"/>
    <w:rsid w:val="009B184C"/>
    <w:rsid w:val="009B18A7"/>
    <w:rsid w:val="009B283C"/>
    <w:rsid w:val="009B3219"/>
    <w:rsid w:val="009B597A"/>
    <w:rsid w:val="009B625F"/>
    <w:rsid w:val="009B6C6E"/>
    <w:rsid w:val="009B6F43"/>
    <w:rsid w:val="009B71CA"/>
    <w:rsid w:val="009C0F75"/>
    <w:rsid w:val="009C1440"/>
    <w:rsid w:val="009C29F9"/>
    <w:rsid w:val="009C38A8"/>
    <w:rsid w:val="009C5CBD"/>
    <w:rsid w:val="009C7B22"/>
    <w:rsid w:val="009C7D6B"/>
    <w:rsid w:val="009D2394"/>
    <w:rsid w:val="009D3FED"/>
    <w:rsid w:val="009D40EF"/>
    <w:rsid w:val="009D47C6"/>
    <w:rsid w:val="009D5449"/>
    <w:rsid w:val="009E3023"/>
    <w:rsid w:val="009E6850"/>
    <w:rsid w:val="009F0266"/>
    <w:rsid w:val="009F3077"/>
    <w:rsid w:val="009F3781"/>
    <w:rsid w:val="009F5F4C"/>
    <w:rsid w:val="009F726C"/>
    <w:rsid w:val="00A01CB2"/>
    <w:rsid w:val="00A02978"/>
    <w:rsid w:val="00A03825"/>
    <w:rsid w:val="00A03E96"/>
    <w:rsid w:val="00A047B0"/>
    <w:rsid w:val="00A0699E"/>
    <w:rsid w:val="00A106BA"/>
    <w:rsid w:val="00A1113C"/>
    <w:rsid w:val="00A13F04"/>
    <w:rsid w:val="00A14C13"/>
    <w:rsid w:val="00A15517"/>
    <w:rsid w:val="00A20BC2"/>
    <w:rsid w:val="00A215FD"/>
    <w:rsid w:val="00A2183C"/>
    <w:rsid w:val="00A22926"/>
    <w:rsid w:val="00A236F0"/>
    <w:rsid w:val="00A239E0"/>
    <w:rsid w:val="00A2561F"/>
    <w:rsid w:val="00A26147"/>
    <w:rsid w:val="00A31598"/>
    <w:rsid w:val="00A3244E"/>
    <w:rsid w:val="00A33B7A"/>
    <w:rsid w:val="00A34274"/>
    <w:rsid w:val="00A342CC"/>
    <w:rsid w:val="00A35ADE"/>
    <w:rsid w:val="00A368B8"/>
    <w:rsid w:val="00A3775D"/>
    <w:rsid w:val="00A37E01"/>
    <w:rsid w:val="00A41D26"/>
    <w:rsid w:val="00A42840"/>
    <w:rsid w:val="00A42B4D"/>
    <w:rsid w:val="00A42D21"/>
    <w:rsid w:val="00A42DA9"/>
    <w:rsid w:val="00A43067"/>
    <w:rsid w:val="00A4346A"/>
    <w:rsid w:val="00A437E9"/>
    <w:rsid w:val="00A44473"/>
    <w:rsid w:val="00A452F2"/>
    <w:rsid w:val="00A456F2"/>
    <w:rsid w:val="00A47427"/>
    <w:rsid w:val="00A54A6A"/>
    <w:rsid w:val="00A55073"/>
    <w:rsid w:val="00A56E3E"/>
    <w:rsid w:val="00A60B1A"/>
    <w:rsid w:val="00A636C5"/>
    <w:rsid w:val="00A65A93"/>
    <w:rsid w:val="00A6689A"/>
    <w:rsid w:val="00A71A84"/>
    <w:rsid w:val="00A73B07"/>
    <w:rsid w:val="00A74DE9"/>
    <w:rsid w:val="00A7505B"/>
    <w:rsid w:val="00A7572C"/>
    <w:rsid w:val="00A75E8B"/>
    <w:rsid w:val="00A80C12"/>
    <w:rsid w:val="00A822A7"/>
    <w:rsid w:val="00A833AA"/>
    <w:rsid w:val="00A87C52"/>
    <w:rsid w:val="00A91331"/>
    <w:rsid w:val="00A9450F"/>
    <w:rsid w:val="00A94EF5"/>
    <w:rsid w:val="00A94F3B"/>
    <w:rsid w:val="00A95328"/>
    <w:rsid w:val="00A960B7"/>
    <w:rsid w:val="00A97A50"/>
    <w:rsid w:val="00A97F7A"/>
    <w:rsid w:val="00AA0719"/>
    <w:rsid w:val="00AA1349"/>
    <w:rsid w:val="00AA46AF"/>
    <w:rsid w:val="00AA58AA"/>
    <w:rsid w:val="00AA7663"/>
    <w:rsid w:val="00AA7DE0"/>
    <w:rsid w:val="00AB21CD"/>
    <w:rsid w:val="00AB3A71"/>
    <w:rsid w:val="00AB717B"/>
    <w:rsid w:val="00AC1B22"/>
    <w:rsid w:val="00AC2E8B"/>
    <w:rsid w:val="00AC42FF"/>
    <w:rsid w:val="00AC4CEA"/>
    <w:rsid w:val="00AC4D04"/>
    <w:rsid w:val="00AC657A"/>
    <w:rsid w:val="00AC6FA8"/>
    <w:rsid w:val="00AD09B4"/>
    <w:rsid w:val="00AD1131"/>
    <w:rsid w:val="00AD58A5"/>
    <w:rsid w:val="00AD60B4"/>
    <w:rsid w:val="00AD635B"/>
    <w:rsid w:val="00AD6CE1"/>
    <w:rsid w:val="00AE09E8"/>
    <w:rsid w:val="00AE28C9"/>
    <w:rsid w:val="00AE2FBC"/>
    <w:rsid w:val="00AE4278"/>
    <w:rsid w:val="00AE466C"/>
    <w:rsid w:val="00AE46EA"/>
    <w:rsid w:val="00AE740C"/>
    <w:rsid w:val="00AE747E"/>
    <w:rsid w:val="00AF1A89"/>
    <w:rsid w:val="00AF23DB"/>
    <w:rsid w:val="00AF310E"/>
    <w:rsid w:val="00AF4483"/>
    <w:rsid w:val="00AF4CB9"/>
    <w:rsid w:val="00AF5284"/>
    <w:rsid w:val="00AF5E66"/>
    <w:rsid w:val="00AF61D9"/>
    <w:rsid w:val="00AF6C65"/>
    <w:rsid w:val="00AF736C"/>
    <w:rsid w:val="00B014F6"/>
    <w:rsid w:val="00B018A8"/>
    <w:rsid w:val="00B01A6C"/>
    <w:rsid w:val="00B03355"/>
    <w:rsid w:val="00B0374F"/>
    <w:rsid w:val="00B04E44"/>
    <w:rsid w:val="00B05223"/>
    <w:rsid w:val="00B07EE5"/>
    <w:rsid w:val="00B1082F"/>
    <w:rsid w:val="00B111B8"/>
    <w:rsid w:val="00B12B89"/>
    <w:rsid w:val="00B13FD9"/>
    <w:rsid w:val="00B149B8"/>
    <w:rsid w:val="00B15E11"/>
    <w:rsid w:val="00B16C9B"/>
    <w:rsid w:val="00B17727"/>
    <w:rsid w:val="00B233A7"/>
    <w:rsid w:val="00B24AD8"/>
    <w:rsid w:val="00B2671E"/>
    <w:rsid w:val="00B3072C"/>
    <w:rsid w:val="00B31169"/>
    <w:rsid w:val="00B33B43"/>
    <w:rsid w:val="00B36B65"/>
    <w:rsid w:val="00B37522"/>
    <w:rsid w:val="00B40007"/>
    <w:rsid w:val="00B41F33"/>
    <w:rsid w:val="00B42275"/>
    <w:rsid w:val="00B43FE2"/>
    <w:rsid w:val="00B45814"/>
    <w:rsid w:val="00B45903"/>
    <w:rsid w:val="00B46935"/>
    <w:rsid w:val="00B47C0A"/>
    <w:rsid w:val="00B516F7"/>
    <w:rsid w:val="00B54274"/>
    <w:rsid w:val="00B55593"/>
    <w:rsid w:val="00B55A4E"/>
    <w:rsid w:val="00B55B8E"/>
    <w:rsid w:val="00B564EB"/>
    <w:rsid w:val="00B62098"/>
    <w:rsid w:val="00B62124"/>
    <w:rsid w:val="00B679AD"/>
    <w:rsid w:val="00B7019A"/>
    <w:rsid w:val="00B72343"/>
    <w:rsid w:val="00B73447"/>
    <w:rsid w:val="00B765AD"/>
    <w:rsid w:val="00B76AEF"/>
    <w:rsid w:val="00B76FDE"/>
    <w:rsid w:val="00B77BBF"/>
    <w:rsid w:val="00B77C28"/>
    <w:rsid w:val="00B80581"/>
    <w:rsid w:val="00B80F7D"/>
    <w:rsid w:val="00B8106E"/>
    <w:rsid w:val="00B82230"/>
    <w:rsid w:val="00B83105"/>
    <w:rsid w:val="00B8369A"/>
    <w:rsid w:val="00B83F69"/>
    <w:rsid w:val="00B85A97"/>
    <w:rsid w:val="00B864F1"/>
    <w:rsid w:val="00B87711"/>
    <w:rsid w:val="00B91C5C"/>
    <w:rsid w:val="00B9458F"/>
    <w:rsid w:val="00BA2147"/>
    <w:rsid w:val="00BA3E17"/>
    <w:rsid w:val="00BA3FF2"/>
    <w:rsid w:val="00BA56B8"/>
    <w:rsid w:val="00BA6593"/>
    <w:rsid w:val="00BB045F"/>
    <w:rsid w:val="00BB2AAE"/>
    <w:rsid w:val="00BB40CA"/>
    <w:rsid w:val="00BB5298"/>
    <w:rsid w:val="00BB5566"/>
    <w:rsid w:val="00BC296D"/>
    <w:rsid w:val="00BC33A8"/>
    <w:rsid w:val="00BC4AFA"/>
    <w:rsid w:val="00BC4D00"/>
    <w:rsid w:val="00BC7B7E"/>
    <w:rsid w:val="00BD32C7"/>
    <w:rsid w:val="00BD428A"/>
    <w:rsid w:val="00BD4EEE"/>
    <w:rsid w:val="00BD555E"/>
    <w:rsid w:val="00BD62B0"/>
    <w:rsid w:val="00BD7780"/>
    <w:rsid w:val="00BE0416"/>
    <w:rsid w:val="00BE09C0"/>
    <w:rsid w:val="00BE0D39"/>
    <w:rsid w:val="00BE0EA1"/>
    <w:rsid w:val="00BE1AD3"/>
    <w:rsid w:val="00BE1B6D"/>
    <w:rsid w:val="00BE2209"/>
    <w:rsid w:val="00BE2C30"/>
    <w:rsid w:val="00BE4084"/>
    <w:rsid w:val="00BE4C66"/>
    <w:rsid w:val="00BE50A7"/>
    <w:rsid w:val="00BE5441"/>
    <w:rsid w:val="00BE6712"/>
    <w:rsid w:val="00BE6ABD"/>
    <w:rsid w:val="00BF09A4"/>
    <w:rsid w:val="00BF2322"/>
    <w:rsid w:val="00BF2C4B"/>
    <w:rsid w:val="00BF35F0"/>
    <w:rsid w:val="00BF37AF"/>
    <w:rsid w:val="00BF42E4"/>
    <w:rsid w:val="00BF5644"/>
    <w:rsid w:val="00BF6035"/>
    <w:rsid w:val="00BF62AC"/>
    <w:rsid w:val="00BF7A49"/>
    <w:rsid w:val="00C00F15"/>
    <w:rsid w:val="00C02F56"/>
    <w:rsid w:val="00C0377D"/>
    <w:rsid w:val="00C04CE0"/>
    <w:rsid w:val="00C05A87"/>
    <w:rsid w:val="00C06FFE"/>
    <w:rsid w:val="00C07040"/>
    <w:rsid w:val="00C0734E"/>
    <w:rsid w:val="00C100C0"/>
    <w:rsid w:val="00C1013B"/>
    <w:rsid w:val="00C12123"/>
    <w:rsid w:val="00C1374E"/>
    <w:rsid w:val="00C155B5"/>
    <w:rsid w:val="00C16B92"/>
    <w:rsid w:val="00C16C83"/>
    <w:rsid w:val="00C16D79"/>
    <w:rsid w:val="00C17A98"/>
    <w:rsid w:val="00C212D5"/>
    <w:rsid w:val="00C245B5"/>
    <w:rsid w:val="00C25112"/>
    <w:rsid w:val="00C2691F"/>
    <w:rsid w:val="00C26B3D"/>
    <w:rsid w:val="00C26B78"/>
    <w:rsid w:val="00C31396"/>
    <w:rsid w:val="00C33AB1"/>
    <w:rsid w:val="00C348E0"/>
    <w:rsid w:val="00C36C01"/>
    <w:rsid w:val="00C37464"/>
    <w:rsid w:val="00C37D81"/>
    <w:rsid w:val="00C37FB0"/>
    <w:rsid w:val="00C40EB6"/>
    <w:rsid w:val="00C41147"/>
    <w:rsid w:val="00C44992"/>
    <w:rsid w:val="00C45630"/>
    <w:rsid w:val="00C45FE9"/>
    <w:rsid w:val="00C463DB"/>
    <w:rsid w:val="00C47D0A"/>
    <w:rsid w:val="00C51352"/>
    <w:rsid w:val="00C516AB"/>
    <w:rsid w:val="00C52DC2"/>
    <w:rsid w:val="00C568BA"/>
    <w:rsid w:val="00C56EDE"/>
    <w:rsid w:val="00C605EA"/>
    <w:rsid w:val="00C63931"/>
    <w:rsid w:val="00C6486A"/>
    <w:rsid w:val="00C6490D"/>
    <w:rsid w:val="00C65A6B"/>
    <w:rsid w:val="00C67CEC"/>
    <w:rsid w:val="00C7249C"/>
    <w:rsid w:val="00C727B3"/>
    <w:rsid w:val="00C72B2F"/>
    <w:rsid w:val="00C73977"/>
    <w:rsid w:val="00C740AE"/>
    <w:rsid w:val="00C742CE"/>
    <w:rsid w:val="00C74BA2"/>
    <w:rsid w:val="00C75310"/>
    <w:rsid w:val="00C75D2F"/>
    <w:rsid w:val="00C7755B"/>
    <w:rsid w:val="00C805F7"/>
    <w:rsid w:val="00C82EB2"/>
    <w:rsid w:val="00C8589A"/>
    <w:rsid w:val="00C85EAA"/>
    <w:rsid w:val="00C86902"/>
    <w:rsid w:val="00C8754F"/>
    <w:rsid w:val="00C878A2"/>
    <w:rsid w:val="00C91643"/>
    <w:rsid w:val="00C938D9"/>
    <w:rsid w:val="00C9394F"/>
    <w:rsid w:val="00C9439C"/>
    <w:rsid w:val="00C94B35"/>
    <w:rsid w:val="00C95E7C"/>
    <w:rsid w:val="00C96E0B"/>
    <w:rsid w:val="00C9772C"/>
    <w:rsid w:val="00C97DCF"/>
    <w:rsid w:val="00CA07A4"/>
    <w:rsid w:val="00CB25F7"/>
    <w:rsid w:val="00CB375D"/>
    <w:rsid w:val="00CB5425"/>
    <w:rsid w:val="00CB5CE1"/>
    <w:rsid w:val="00CB5D5D"/>
    <w:rsid w:val="00CB5ED1"/>
    <w:rsid w:val="00CB6457"/>
    <w:rsid w:val="00CB6612"/>
    <w:rsid w:val="00CB6B1B"/>
    <w:rsid w:val="00CC158C"/>
    <w:rsid w:val="00CC35FE"/>
    <w:rsid w:val="00CC4BDB"/>
    <w:rsid w:val="00CC55B5"/>
    <w:rsid w:val="00CC599C"/>
    <w:rsid w:val="00CC7DD7"/>
    <w:rsid w:val="00CD0715"/>
    <w:rsid w:val="00CD1AE7"/>
    <w:rsid w:val="00CD1E85"/>
    <w:rsid w:val="00CD2825"/>
    <w:rsid w:val="00CD2944"/>
    <w:rsid w:val="00CD5551"/>
    <w:rsid w:val="00CD758B"/>
    <w:rsid w:val="00CE07A3"/>
    <w:rsid w:val="00CE12DF"/>
    <w:rsid w:val="00CE26C7"/>
    <w:rsid w:val="00CF2D60"/>
    <w:rsid w:val="00CF3EC2"/>
    <w:rsid w:val="00CF5997"/>
    <w:rsid w:val="00CF7444"/>
    <w:rsid w:val="00D00A51"/>
    <w:rsid w:val="00D02F66"/>
    <w:rsid w:val="00D03CCC"/>
    <w:rsid w:val="00D05A0D"/>
    <w:rsid w:val="00D06FD1"/>
    <w:rsid w:val="00D0734E"/>
    <w:rsid w:val="00D1058C"/>
    <w:rsid w:val="00D10E20"/>
    <w:rsid w:val="00D10F74"/>
    <w:rsid w:val="00D152C1"/>
    <w:rsid w:val="00D15F05"/>
    <w:rsid w:val="00D17F64"/>
    <w:rsid w:val="00D21A01"/>
    <w:rsid w:val="00D245D7"/>
    <w:rsid w:val="00D2474A"/>
    <w:rsid w:val="00D24960"/>
    <w:rsid w:val="00D24D9D"/>
    <w:rsid w:val="00D30B40"/>
    <w:rsid w:val="00D31B99"/>
    <w:rsid w:val="00D326A4"/>
    <w:rsid w:val="00D32E91"/>
    <w:rsid w:val="00D33780"/>
    <w:rsid w:val="00D33DEB"/>
    <w:rsid w:val="00D35FF7"/>
    <w:rsid w:val="00D36593"/>
    <w:rsid w:val="00D3737A"/>
    <w:rsid w:val="00D40913"/>
    <w:rsid w:val="00D4118C"/>
    <w:rsid w:val="00D41A78"/>
    <w:rsid w:val="00D41BA3"/>
    <w:rsid w:val="00D4277D"/>
    <w:rsid w:val="00D501E4"/>
    <w:rsid w:val="00D50769"/>
    <w:rsid w:val="00D51842"/>
    <w:rsid w:val="00D51CA2"/>
    <w:rsid w:val="00D53344"/>
    <w:rsid w:val="00D55CC9"/>
    <w:rsid w:val="00D55DA2"/>
    <w:rsid w:val="00D56BA0"/>
    <w:rsid w:val="00D57D62"/>
    <w:rsid w:val="00D60273"/>
    <w:rsid w:val="00D61D6A"/>
    <w:rsid w:val="00D63A58"/>
    <w:rsid w:val="00D645A6"/>
    <w:rsid w:val="00D66B81"/>
    <w:rsid w:val="00D756E8"/>
    <w:rsid w:val="00D75838"/>
    <w:rsid w:val="00D821C6"/>
    <w:rsid w:val="00D8337A"/>
    <w:rsid w:val="00D840C9"/>
    <w:rsid w:val="00D84C2B"/>
    <w:rsid w:val="00D85377"/>
    <w:rsid w:val="00D85CA2"/>
    <w:rsid w:val="00D904C9"/>
    <w:rsid w:val="00D92B59"/>
    <w:rsid w:val="00D938D9"/>
    <w:rsid w:val="00DA1552"/>
    <w:rsid w:val="00DA2C7E"/>
    <w:rsid w:val="00DA3C1B"/>
    <w:rsid w:val="00DA7021"/>
    <w:rsid w:val="00DB2F97"/>
    <w:rsid w:val="00DB3A4D"/>
    <w:rsid w:val="00DB61BD"/>
    <w:rsid w:val="00DB7E20"/>
    <w:rsid w:val="00DC0657"/>
    <w:rsid w:val="00DC1B52"/>
    <w:rsid w:val="00DC1CC5"/>
    <w:rsid w:val="00DC212D"/>
    <w:rsid w:val="00DC235A"/>
    <w:rsid w:val="00DC2B3B"/>
    <w:rsid w:val="00DC3574"/>
    <w:rsid w:val="00DC3ADA"/>
    <w:rsid w:val="00DC4C91"/>
    <w:rsid w:val="00DC645D"/>
    <w:rsid w:val="00DC6F82"/>
    <w:rsid w:val="00DD1739"/>
    <w:rsid w:val="00DD1FFF"/>
    <w:rsid w:val="00DD2022"/>
    <w:rsid w:val="00DD2875"/>
    <w:rsid w:val="00DD49B6"/>
    <w:rsid w:val="00DD5057"/>
    <w:rsid w:val="00DE1925"/>
    <w:rsid w:val="00DE40B8"/>
    <w:rsid w:val="00DE44A4"/>
    <w:rsid w:val="00DE5EE0"/>
    <w:rsid w:val="00DE64EA"/>
    <w:rsid w:val="00DE6B7B"/>
    <w:rsid w:val="00DE73D4"/>
    <w:rsid w:val="00DE7B55"/>
    <w:rsid w:val="00DF026E"/>
    <w:rsid w:val="00DF0B8E"/>
    <w:rsid w:val="00DF1999"/>
    <w:rsid w:val="00DF3559"/>
    <w:rsid w:val="00DF3BFB"/>
    <w:rsid w:val="00DF410D"/>
    <w:rsid w:val="00DF4F47"/>
    <w:rsid w:val="00DF6883"/>
    <w:rsid w:val="00DF7D31"/>
    <w:rsid w:val="00E00AED"/>
    <w:rsid w:val="00E00AF6"/>
    <w:rsid w:val="00E015D4"/>
    <w:rsid w:val="00E01DC9"/>
    <w:rsid w:val="00E01F1F"/>
    <w:rsid w:val="00E06694"/>
    <w:rsid w:val="00E11C7B"/>
    <w:rsid w:val="00E12160"/>
    <w:rsid w:val="00E13157"/>
    <w:rsid w:val="00E14EFB"/>
    <w:rsid w:val="00E164DF"/>
    <w:rsid w:val="00E16A24"/>
    <w:rsid w:val="00E175B2"/>
    <w:rsid w:val="00E20C9A"/>
    <w:rsid w:val="00E2247C"/>
    <w:rsid w:val="00E22B5E"/>
    <w:rsid w:val="00E24BA6"/>
    <w:rsid w:val="00E2578F"/>
    <w:rsid w:val="00E25FFA"/>
    <w:rsid w:val="00E27131"/>
    <w:rsid w:val="00E2725A"/>
    <w:rsid w:val="00E33804"/>
    <w:rsid w:val="00E33B78"/>
    <w:rsid w:val="00E353E6"/>
    <w:rsid w:val="00E355B0"/>
    <w:rsid w:val="00E355DB"/>
    <w:rsid w:val="00E40BFC"/>
    <w:rsid w:val="00E44F27"/>
    <w:rsid w:val="00E468E0"/>
    <w:rsid w:val="00E4694D"/>
    <w:rsid w:val="00E47088"/>
    <w:rsid w:val="00E47287"/>
    <w:rsid w:val="00E50027"/>
    <w:rsid w:val="00E50829"/>
    <w:rsid w:val="00E525F2"/>
    <w:rsid w:val="00E574C6"/>
    <w:rsid w:val="00E60B0A"/>
    <w:rsid w:val="00E632F9"/>
    <w:rsid w:val="00E64413"/>
    <w:rsid w:val="00E66681"/>
    <w:rsid w:val="00E66CDD"/>
    <w:rsid w:val="00E67852"/>
    <w:rsid w:val="00E71B59"/>
    <w:rsid w:val="00E74334"/>
    <w:rsid w:val="00E74D91"/>
    <w:rsid w:val="00E76187"/>
    <w:rsid w:val="00E767B6"/>
    <w:rsid w:val="00E803E1"/>
    <w:rsid w:val="00E80CB3"/>
    <w:rsid w:val="00E82F6E"/>
    <w:rsid w:val="00E84026"/>
    <w:rsid w:val="00E86766"/>
    <w:rsid w:val="00E86DFA"/>
    <w:rsid w:val="00E87191"/>
    <w:rsid w:val="00E90DD0"/>
    <w:rsid w:val="00E90E18"/>
    <w:rsid w:val="00E92C61"/>
    <w:rsid w:val="00E92DD1"/>
    <w:rsid w:val="00E9650F"/>
    <w:rsid w:val="00E971EC"/>
    <w:rsid w:val="00EA15A4"/>
    <w:rsid w:val="00EA17FB"/>
    <w:rsid w:val="00EA1CA0"/>
    <w:rsid w:val="00EA5AA0"/>
    <w:rsid w:val="00EB1C6C"/>
    <w:rsid w:val="00EB2A90"/>
    <w:rsid w:val="00EB7CD9"/>
    <w:rsid w:val="00EC1933"/>
    <w:rsid w:val="00EC19A1"/>
    <w:rsid w:val="00EC2E20"/>
    <w:rsid w:val="00EC2E50"/>
    <w:rsid w:val="00EC3688"/>
    <w:rsid w:val="00EC4830"/>
    <w:rsid w:val="00ED0CA9"/>
    <w:rsid w:val="00ED166A"/>
    <w:rsid w:val="00ED1999"/>
    <w:rsid w:val="00ED25D9"/>
    <w:rsid w:val="00ED2969"/>
    <w:rsid w:val="00ED2B40"/>
    <w:rsid w:val="00ED3BBE"/>
    <w:rsid w:val="00ED6231"/>
    <w:rsid w:val="00ED7B24"/>
    <w:rsid w:val="00EE12EF"/>
    <w:rsid w:val="00EE49D4"/>
    <w:rsid w:val="00EE5447"/>
    <w:rsid w:val="00EE55F2"/>
    <w:rsid w:val="00EE62A9"/>
    <w:rsid w:val="00EF0BBE"/>
    <w:rsid w:val="00EF0E19"/>
    <w:rsid w:val="00EF16D7"/>
    <w:rsid w:val="00EF39BF"/>
    <w:rsid w:val="00EF4341"/>
    <w:rsid w:val="00EF49A0"/>
    <w:rsid w:val="00F00E0E"/>
    <w:rsid w:val="00F00E8A"/>
    <w:rsid w:val="00F01F54"/>
    <w:rsid w:val="00F0252A"/>
    <w:rsid w:val="00F03CA3"/>
    <w:rsid w:val="00F04791"/>
    <w:rsid w:val="00F05345"/>
    <w:rsid w:val="00F121B8"/>
    <w:rsid w:val="00F13958"/>
    <w:rsid w:val="00F14217"/>
    <w:rsid w:val="00F15668"/>
    <w:rsid w:val="00F15A14"/>
    <w:rsid w:val="00F17880"/>
    <w:rsid w:val="00F20CCE"/>
    <w:rsid w:val="00F20D42"/>
    <w:rsid w:val="00F21C6F"/>
    <w:rsid w:val="00F21F84"/>
    <w:rsid w:val="00F23654"/>
    <w:rsid w:val="00F24F98"/>
    <w:rsid w:val="00F26453"/>
    <w:rsid w:val="00F26C66"/>
    <w:rsid w:val="00F3149B"/>
    <w:rsid w:val="00F32645"/>
    <w:rsid w:val="00F32D36"/>
    <w:rsid w:val="00F36E11"/>
    <w:rsid w:val="00F372C3"/>
    <w:rsid w:val="00F37E99"/>
    <w:rsid w:val="00F40333"/>
    <w:rsid w:val="00F40DAF"/>
    <w:rsid w:val="00F4112C"/>
    <w:rsid w:val="00F420EE"/>
    <w:rsid w:val="00F4391E"/>
    <w:rsid w:val="00F44F44"/>
    <w:rsid w:val="00F46AC3"/>
    <w:rsid w:val="00F475D9"/>
    <w:rsid w:val="00F47BFB"/>
    <w:rsid w:val="00F503B4"/>
    <w:rsid w:val="00F53869"/>
    <w:rsid w:val="00F53DA0"/>
    <w:rsid w:val="00F53F7E"/>
    <w:rsid w:val="00F5546D"/>
    <w:rsid w:val="00F5609C"/>
    <w:rsid w:val="00F56663"/>
    <w:rsid w:val="00F568A8"/>
    <w:rsid w:val="00F56C4D"/>
    <w:rsid w:val="00F56E24"/>
    <w:rsid w:val="00F57873"/>
    <w:rsid w:val="00F6475A"/>
    <w:rsid w:val="00F65414"/>
    <w:rsid w:val="00F66B39"/>
    <w:rsid w:val="00F6706B"/>
    <w:rsid w:val="00F6796D"/>
    <w:rsid w:val="00F703C5"/>
    <w:rsid w:val="00F70E5B"/>
    <w:rsid w:val="00F72C1D"/>
    <w:rsid w:val="00F75064"/>
    <w:rsid w:val="00F75561"/>
    <w:rsid w:val="00F75B2B"/>
    <w:rsid w:val="00F760C6"/>
    <w:rsid w:val="00F76777"/>
    <w:rsid w:val="00F7683D"/>
    <w:rsid w:val="00F80259"/>
    <w:rsid w:val="00F81972"/>
    <w:rsid w:val="00F81C2F"/>
    <w:rsid w:val="00F81E60"/>
    <w:rsid w:val="00F81F31"/>
    <w:rsid w:val="00F9006E"/>
    <w:rsid w:val="00F924A9"/>
    <w:rsid w:val="00F930FA"/>
    <w:rsid w:val="00F95A47"/>
    <w:rsid w:val="00F95A7E"/>
    <w:rsid w:val="00F96E89"/>
    <w:rsid w:val="00FA0014"/>
    <w:rsid w:val="00FA1D4A"/>
    <w:rsid w:val="00FA1F60"/>
    <w:rsid w:val="00FA3734"/>
    <w:rsid w:val="00FA530A"/>
    <w:rsid w:val="00FA6413"/>
    <w:rsid w:val="00FB04D4"/>
    <w:rsid w:val="00FB17DC"/>
    <w:rsid w:val="00FB2766"/>
    <w:rsid w:val="00FB3839"/>
    <w:rsid w:val="00FB433E"/>
    <w:rsid w:val="00FB43AB"/>
    <w:rsid w:val="00FB4A6C"/>
    <w:rsid w:val="00FB5594"/>
    <w:rsid w:val="00FC0EE1"/>
    <w:rsid w:val="00FC0FFB"/>
    <w:rsid w:val="00FC1EC0"/>
    <w:rsid w:val="00FC25BD"/>
    <w:rsid w:val="00FC2717"/>
    <w:rsid w:val="00FC4373"/>
    <w:rsid w:val="00FC4550"/>
    <w:rsid w:val="00FC6AF0"/>
    <w:rsid w:val="00FC7D31"/>
    <w:rsid w:val="00FD12E2"/>
    <w:rsid w:val="00FD12E3"/>
    <w:rsid w:val="00FD2608"/>
    <w:rsid w:val="00FD2C17"/>
    <w:rsid w:val="00FD3B46"/>
    <w:rsid w:val="00FD607F"/>
    <w:rsid w:val="00FD6A78"/>
    <w:rsid w:val="00FD7522"/>
    <w:rsid w:val="00FD7671"/>
    <w:rsid w:val="00FE1FC6"/>
    <w:rsid w:val="00FE2BD8"/>
    <w:rsid w:val="00FE305B"/>
    <w:rsid w:val="00FE555B"/>
    <w:rsid w:val="00FE55F5"/>
    <w:rsid w:val="00FE5D0D"/>
    <w:rsid w:val="00FE633B"/>
    <w:rsid w:val="00FF1429"/>
    <w:rsid w:val="00FF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7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Toshiba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1</cp:revision>
  <dcterms:created xsi:type="dcterms:W3CDTF">2014-08-05T17:44:00Z</dcterms:created>
  <dcterms:modified xsi:type="dcterms:W3CDTF">2014-08-05T17:45:00Z</dcterms:modified>
</cp:coreProperties>
</file>